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69B5" w:rsidRDefault="00CA69B5" w:rsidP="00CA69B5">
      <w:pPr>
        <w:pStyle w:val="CorpoA"/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US"/>
        </w:rPr>
        <w:t xml:space="preserve">S2 Table. Summary of the factorial analysis of the landscape variables used to model the distribution of </w:t>
      </w:r>
      <w:proofErr w:type="spellStart"/>
      <w:r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US"/>
        </w:rPr>
        <w:t>triatomines</w:t>
      </w:r>
      <w:proofErr w:type="spellEnd"/>
      <w:r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US"/>
        </w:rPr>
        <w:t xml:space="preserve"> in the State of Paraná, Southern Brazil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  <w:shd w:val="clear" w:color="auto" w:fill="FFFFFF"/>
          <w:lang w:val="en-US"/>
        </w:rPr>
        <w:t xml:space="preserve">Bold values correspond to </w:t>
      </w:r>
      <w:r>
        <w:rPr>
          <w:rFonts w:ascii="Times New Roman" w:hAnsi="Times New Roman" w:cs="Times New Roman"/>
          <w:sz w:val="24"/>
          <w:szCs w:val="24"/>
        </w:rPr>
        <w:t>landscape</w:t>
      </w:r>
      <w:r>
        <w:rPr>
          <w:rFonts w:ascii="Times New Roman" w:hAnsi="Times New Roman"/>
          <w:sz w:val="24"/>
          <w:szCs w:val="24"/>
        </w:rPr>
        <w:t xml:space="preserve"> variables used for the </w:t>
      </w:r>
      <w:r>
        <w:rPr>
          <w:rFonts w:ascii="Times New Roman" w:hAnsi="Times New Roman" w:cs="Times New Roman"/>
          <w:sz w:val="24"/>
          <w:szCs w:val="24"/>
        </w:rPr>
        <w:t>construction of landscape models.</w:t>
      </w:r>
    </w:p>
    <w:tbl>
      <w:tblPr>
        <w:tblStyle w:val="TableNormal"/>
        <w:tblW w:w="8529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402"/>
        <w:gridCol w:w="2835"/>
        <w:gridCol w:w="2292"/>
      </w:tblGrid>
      <w:tr w:rsidR="00CA69B5" w:rsidTr="006B66A2">
        <w:trPr>
          <w:trHeight w:val="332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69B5" w:rsidRDefault="00CA69B5" w:rsidP="006B66A2">
            <w:pPr>
              <w:pStyle w:val="CorpoA"/>
              <w:rPr>
                <w:b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 Landscape variabl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69B5" w:rsidRDefault="00CA69B5" w:rsidP="006B66A2">
            <w:pPr>
              <w:pStyle w:val="CorpoA"/>
              <w:jc w:val="center"/>
              <w:rPr>
                <w:b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xes 1</w:t>
            </w:r>
          </w:p>
        </w:tc>
        <w:tc>
          <w:tcPr>
            <w:tcW w:w="2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69B5" w:rsidRDefault="00CA69B5" w:rsidP="006B66A2">
            <w:pPr>
              <w:pStyle w:val="CorpoA"/>
              <w:jc w:val="center"/>
              <w:rPr>
                <w:b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xes 2</w:t>
            </w:r>
          </w:p>
        </w:tc>
      </w:tr>
      <w:tr w:rsidR="00CA69B5" w:rsidTr="006B66A2">
        <w:trPr>
          <w:trHeight w:val="332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69B5" w:rsidRDefault="00CA69B5" w:rsidP="006B66A2">
            <w:pPr>
              <w:pStyle w:val="CorpoA"/>
              <w:rPr>
                <w:b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nthropogenic </w:t>
            </w:r>
            <w:r>
              <w:rPr>
                <w:rFonts w:ascii="Times New Roman" w:hAnsi="Times New Roman"/>
                <w:b/>
                <w:sz w:val="24"/>
                <w:szCs w:val="24"/>
                <w:lang w:val="pt-PT"/>
              </w:rPr>
              <w:t>D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stance</w:t>
            </w:r>
            <w:proofErr w:type="spellEnd"/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69B5" w:rsidRDefault="00CA69B5" w:rsidP="006B66A2">
            <w:pPr>
              <w:pStyle w:val="CorpoA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22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69B5" w:rsidRDefault="00CA69B5" w:rsidP="006B66A2">
            <w:pPr>
              <w:pStyle w:val="CorpoA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8</w:t>
            </w:r>
          </w:p>
        </w:tc>
      </w:tr>
      <w:tr w:rsidR="00CA69B5" w:rsidTr="006B66A2">
        <w:trPr>
          <w:trHeight w:val="29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69B5" w:rsidRDefault="00CA69B5" w:rsidP="006B66A2">
            <w:pPr>
              <w:pStyle w:val="CorpoA"/>
              <w:rPr>
                <w:b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omogene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69B5" w:rsidRDefault="00CA69B5" w:rsidP="006B66A2">
            <w:pPr>
              <w:pStyle w:val="CorpoA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69B5" w:rsidRDefault="00CA69B5" w:rsidP="006B66A2">
            <w:pPr>
              <w:pStyle w:val="CorpoA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49</w:t>
            </w:r>
          </w:p>
        </w:tc>
      </w:tr>
      <w:tr w:rsidR="00CA69B5" w:rsidTr="006B66A2">
        <w:trPr>
          <w:trHeight w:val="29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69B5" w:rsidRDefault="00CA69B5" w:rsidP="006B66A2">
            <w:pPr>
              <w:pStyle w:val="CorpoA"/>
              <w:rPr>
                <w:b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ege</w:t>
            </w:r>
            <w:r>
              <w:rPr>
                <w:rFonts w:ascii="Times New Roman" w:hAnsi="Times New Roman"/>
                <w:b/>
                <w:sz w:val="24"/>
                <w:szCs w:val="24"/>
                <w:lang w:val="pt-BR"/>
              </w:rPr>
              <w:t>tation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val="pt-PT"/>
              </w:rPr>
              <w:t>C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69B5" w:rsidRDefault="00CA69B5" w:rsidP="006B66A2">
            <w:pPr>
              <w:pStyle w:val="CorpoA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69B5" w:rsidRDefault="00CA69B5" w:rsidP="006B66A2">
            <w:pPr>
              <w:pStyle w:val="CorpoA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.53</w:t>
            </w:r>
          </w:p>
        </w:tc>
      </w:tr>
      <w:tr w:rsidR="00CA69B5" w:rsidTr="006B66A2">
        <w:trPr>
          <w:trHeight w:val="29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69B5" w:rsidRDefault="00CA69B5" w:rsidP="006B66A2">
            <w:pPr>
              <w:pStyle w:val="CorpoA"/>
              <w:rPr>
                <w:b/>
              </w:rPr>
            </w:pPr>
            <w:r w:rsidRPr="00EC3EA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tructural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Connectiv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69B5" w:rsidRDefault="00CA69B5" w:rsidP="006B66A2">
            <w:pPr>
              <w:pStyle w:val="CorpoA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.9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69B5" w:rsidRDefault="00CA69B5" w:rsidP="006B66A2">
            <w:pPr>
              <w:pStyle w:val="CorpoA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1</w:t>
            </w:r>
          </w:p>
        </w:tc>
      </w:tr>
      <w:tr w:rsidR="00CA69B5" w:rsidTr="006B66A2">
        <w:trPr>
          <w:trHeight w:val="580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69B5" w:rsidRDefault="00CA69B5" w:rsidP="006B66A2">
            <w:pPr>
              <w:pStyle w:val="CorpoA"/>
              <w:rPr>
                <w:b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unctional Connectivity 200 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69B5" w:rsidRDefault="00CA69B5" w:rsidP="006B66A2">
            <w:pPr>
              <w:pStyle w:val="CorpoA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69B5" w:rsidRDefault="00CA69B5" w:rsidP="006B66A2">
            <w:pPr>
              <w:pStyle w:val="CorpoA"/>
              <w:jc w:val="center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</w:p>
        </w:tc>
      </w:tr>
    </w:tbl>
    <w:p w:rsidR="00CA69B5" w:rsidRDefault="00CA69B5" w:rsidP="00CA69B5">
      <w:pPr>
        <w:pStyle w:val="CorpoA"/>
        <w:widowControl w:val="0"/>
        <w:spacing w:after="120" w:line="480" w:lineRule="auto"/>
        <w:ind w:left="286" w:hanging="286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CA69B5" w:rsidRDefault="00CA69B5" w:rsidP="00CA69B5"/>
    <w:p w:rsidR="00AC59A9" w:rsidRDefault="00AC59A9"/>
    <w:sectPr w:rsidR="00AC59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9B5"/>
    <w:rsid w:val="00AC59A9"/>
    <w:rsid w:val="00CA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E9F784-A894-4E1B-8175-EE0D951D7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9B5"/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rsid w:val="00CA69B5"/>
    <w:rPr>
      <w:rFonts w:ascii="Times New Roman" w:eastAsia="SimSun" w:hAnsi="Times New Roman" w:cs="Times New Roman"/>
      <w:sz w:val="20"/>
      <w:szCs w:val="20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A">
    <w:name w:val="Corpo A"/>
    <w:qFormat/>
    <w:rsid w:val="00CA69B5"/>
    <w:pPr>
      <w:spacing w:line="360" w:lineRule="auto"/>
      <w:jc w:val="both"/>
    </w:pPr>
    <w:rPr>
      <w:rFonts w:ascii="Arial" w:eastAsia="Arial Unicode MS" w:hAnsi="Arial" w:cs="Arial Unicode MS"/>
      <w:color w:val="000000"/>
      <w:u w:color="000000"/>
      <w:lang w:val="de-DE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1</cp:revision>
  <dcterms:created xsi:type="dcterms:W3CDTF">2018-07-06T19:04:00Z</dcterms:created>
  <dcterms:modified xsi:type="dcterms:W3CDTF">2018-07-06T19:05:00Z</dcterms:modified>
</cp:coreProperties>
</file>